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 xml:space="preserve">Additional file 2: Table S2. Primers used for full length sequencing of TTMV13  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tabs>
          <w:tab w:val="clear" w:pos="708"/>
          <w:tab w:val="left" w:pos="1605" w:leader="none"/>
        </w:tabs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1605" w:leader="none"/>
        </w:tabs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  <w:t>TTMV1_R: TTAAAAATAATGCACAACACACA</w:t>
      </w:r>
    </w:p>
    <w:p>
      <w:pPr>
        <w:pStyle w:val="Normal"/>
        <w:tabs>
          <w:tab w:val="clear" w:pos="708"/>
          <w:tab w:val="left" w:pos="1605" w:leader="none"/>
        </w:tabs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  <w:t>TTMV1_F: CATTAGACAACCAAGAGGG</w:t>
      </w:r>
    </w:p>
    <w:p>
      <w:pPr>
        <w:pStyle w:val="Normal"/>
        <w:tabs>
          <w:tab w:val="clear" w:pos="708"/>
          <w:tab w:val="left" w:pos="1605" w:leader="none"/>
        </w:tabs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1605" w:leader="none"/>
        </w:tabs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  <w:t>TTMV2_F: CCTGCTCCTTAAATGAATGG</w:t>
      </w:r>
    </w:p>
    <w:p>
      <w:pPr>
        <w:pStyle w:val="Normal"/>
        <w:tabs>
          <w:tab w:val="clear" w:pos="708"/>
          <w:tab w:val="left" w:pos="1605" w:leader="none"/>
        </w:tabs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  <w:t>TTMV2_R: CCATTCATTTAAGGAGCAGG</w:t>
      </w:r>
    </w:p>
    <w:p>
      <w:pPr>
        <w:pStyle w:val="Normal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TTMV3_F: GACTTAAAGAATATCAACCAAG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TTMV3_R: CTTGGTTGATATTCTTTAAGTC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TTMV4_F: CAACCTCACTATAATTTACC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TTMV4_R: GGTAAATTATAGTGAGGTTG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TTMV5_F: CTAAGTACACTGACGAATGG</w:t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>TTMV5_R: CCATTCGTCAGTGTACTTAG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TTMV6_F: GTGTCTGTTCCTTTAAGTCTC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TTMV6_R: GAGACTTAAAGGAACAGACAC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>TTMV7_F: GAGGATAAACTTTTGTTATAG</w:t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 xml:space="preserve">TTMV7_R: CTATAACAAAAGTTTATCCTC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>TTMV8_F: CTTCTTCTTCCTCGGATGAAC</w:t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>TTMV8_R: GTTCATCCGAGGAAGAAGAAG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1T06:21:00Z</dcterms:created>
  <dc:creator>smjazaerifarsani</dc:creator>
  <dc:description/>
  <cp:keywords/>
  <dc:language>en-US</dc:language>
  <cp:lastModifiedBy>lomandam</cp:lastModifiedBy>
  <dcterms:modified xsi:type="dcterms:W3CDTF">2013-10-30T02:58:00Z</dcterms:modified>
  <cp:revision>3</cp:revision>
  <dc:subject/>
  <dc:title>Primers used for sequencing:  </dc:title>
</cp:coreProperties>
</file>